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2701"/>
        <w:tblW w:w="0" w:type="auto"/>
        <w:tblLayout w:type="fixed"/>
        <w:tblLook w:val="04A0" w:firstRow="1" w:lastRow="0" w:firstColumn="1" w:lastColumn="0" w:noHBand="0" w:noVBand="1"/>
      </w:tblPr>
      <w:tblGrid>
        <w:gridCol w:w="1604"/>
        <w:gridCol w:w="236"/>
        <w:gridCol w:w="1384"/>
        <w:gridCol w:w="900"/>
        <w:gridCol w:w="236"/>
        <w:gridCol w:w="1382"/>
        <w:gridCol w:w="907"/>
        <w:gridCol w:w="236"/>
        <w:gridCol w:w="1382"/>
        <w:gridCol w:w="907"/>
        <w:gridCol w:w="236"/>
        <w:gridCol w:w="1469"/>
        <w:gridCol w:w="907"/>
      </w:tblGrid>
      <w:tr w:rsidR="00987690" w:rsidRPr="002741D6" w14:paraId="602E2DCB" w14:textId="31CE66F3" w:rsidTr="00680C7E">
        <w:trPr>
          <w:trHeight w:val="30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321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Landfil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2EA5C0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C26D" w14:textId="77159B0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B068" w14:textId="161B7FBC" w:rsidR="00987690" w:rsidRPr="002741D6" w:rsidRDefault="00302BF2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471AC6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5354" w14:textId="61FC692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BDA5" w14:textId="74E7270B" w:rsidR="00987690" w:rsidRPr="002741D6" w:rsidRDefault="00302BF2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0E947CD" w14:textId="77777777" w:rsidR="00987690" w:rsidRPr="002741D6" w:rsidRDefault="00987690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D6ABC" w14:textId="756AE53D" w:rsidR="00987690" w:rsidRPr="002741D6" w:rsidRDefault="00987690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41D6">
              <w:rPr>
                <w:rFonts w:ascii="Times New Roman" w:eastAsia="Times New Roman" w:hAnsi="Times New Roman" w:cs="Times New Roman"/>
                <w:color w:val="000000"/>
              </w:rPr>
              <w:t>Obs</w:t>
            </w:r>
            <w:proofErr w:type="spellEnd"/>
            <w:r w:rsidRPr="002741D6">
              <w:rPr>
                <w:rFonts w:ascii="Times New Roman" w:eastAsia="Times New Roman" w:hAnsi="Times New Roman" w:cs="Times New Roman"/>
                <w:color w:val="000000"/>
              </w:rPr>
              <w:t xml:space="preserve"> OT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A72E4" w14:textId="27B21380" w:rsidR="00987690" w:rsidRPr="002741D6" w:rsidRDefault="00302BF2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right w:val="nil"/>
            </w:tcBorders>
          </w:tcPr>
          <w:p w14:paraId="6A86D42D" w14:textId="77777777" w:rsidR="00987690" w:rsidRPr="002741D6" w:rsidRDefault="00987690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E8149" w14:textId="50CCF5BE" w:rsidR="00987690" w:rsidRPr="002741D6" w:rsidRDefault="00987690" w:rsidP="008A0536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0536">
              <w:rPr>
                <w:rFonts w:ascii="Times New Roman" w:eastAsia="Times New Roman" w:hAnsi="Times New Roman" w:cs="Times New Roman"/>
                <w:i/>
                <w:color w:val="000000"/>
              </w:rPr>
              <w:t>E</w:t>
            </w:r>
            <w:r w:rsidR="008A0536" w:rsidRPr="008A0536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04561" w14:textId="0163CC3B" w:rsidR="00987690" w:rsidRPr="002741D6" w:rsidRDefault="00302BF2" w:rsidP="00AB33E0">
            <w:pPr>
              <w:tabs>
                <w:tab w:val="left" w:pos="387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987690" w:rsidRPr="002741D6" w14:paraId="6D6B58E2" w14:textId="6082708E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B03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W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FC1AC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3C6" w14:textId="43D845D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2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2F4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2FA5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42E" w14:textId="07F04E2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4D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AE1D6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80DF" w14:textId="30745A0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129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9465" w14:textId="1C214486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3927954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05E" w14:textId="5186BDA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DB05" w14:textId="39D4DB7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7B18E696" w14:textId="2BF303B8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C93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T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2B90C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6A4" w14:textId="149C1DA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0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340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FE085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7A4" w14:textId="0C7BDDF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CC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2BC55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652C" w14:textId="04ABAD8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348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FB5C" w14:textId="7898EC34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55A3D32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0275" w14:textId="3E9783B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6676" w14:textId="326F311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1BF50ED8" w14:textId="1C8194B0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FAD6" w14:textId="5C11543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K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0810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E69" w14:textId="565ED439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1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49A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4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DD892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5559" w14:textId="5A92EEB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7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32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0021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3406" w14:textId="2F3D88A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43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148" w14:textId="7B3DAFDA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62.1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74DCA09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5D88" w14:textId="08E92FD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D2EB" w14:textId="1DF9405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67A1D965" w14:textId="3C7556F1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AD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BB410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B8A" w14:textId="21638A3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0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9E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5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59D454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B3C" w14:textId="3AE445E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5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8A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36A3B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4283" w14:textId="094C6E7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175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58E5" w14:textId="315A1C02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.2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6C8CBDF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10CC" w14:textId="4F0ACDF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1FA8" w14:textId="0D38938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464092B3" w14:textId="7FEC7480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D4E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AD16A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A42" w14:textId="64BB18A3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87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15BD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9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4B1E7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C62" w14:textId="2B338391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7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25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4FFF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8C5C" w14:textId="4F33B78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74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754C" w14:textId="0D7704E5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42.6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106F20C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0409" w14:textId="6E60BE3D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5819" w14:textId="65BFA12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87690" w:rsidRPr="002741D6" w14:paraId="53C13F48" w14:textId="4BC68BD3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57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7EE8B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B1B" w14:textId="234B1C0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2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FDB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3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9A328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579" w14:textId="46DD0F21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F8E5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4C2BC0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7C7C" w14:textId="56ACE14D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122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031B" w14:textId="630F8E9B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3.9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189466C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7802" w14:textId="1249141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0834" w14:textId="0BD84FF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87690" w:rsidRPr="002741D6" w14:paraId="09466C2E" w14:textId="5F1A719B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20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C5A9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679F" w14:textId="06B2D32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57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09E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59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28F42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FC8" w14:textId="1B91B1E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22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2C443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B60C" w14:textId="22374A5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49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1BAB" w14:textId="282FF24A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.2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A21F09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F4EF" w14:textId="1037075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226D" w14:textId="7FA7957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38648C12" w14:textId="52865E47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8CC" w14:textId="3C5013F3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3FD8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AC5" w14:textId="130CF6C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45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B755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4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FEED44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175" w14:textId="431EB47D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8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D94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699C62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C20D" w14:textId="43421D4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314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6A1F" w14:textId="0D0F82C4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7570EA7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148E" w14:textId="7317DC7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A9DB" w14:textId="6BBB0FF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3A0F5F17" w14:textId="110FE4CB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583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A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041E1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3ED8" w14:textId="5E02A1C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95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5A7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4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8519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1B2" w14:textId="4DE0F29D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52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0D31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A55E" w14:textId="20A13DE9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002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F841" w14:textId="2105B590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1.9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9AA678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2B26" w14:textId="07DFA43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F5FF" w14:textId="3FC30DD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19398034" w14:textId="1D91FE99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C83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53C040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EDD" w14:textId="07031BF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5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D60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65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3FF0E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1498" w14:textId="24EFF969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11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E5F5B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8353" w14:textId="3A3FAD3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127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A6F2" w14:textId="6B0EA309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6.6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40B847F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A134" w14:textId="095298B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E796" w14:textId="0AD8FE4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87690" w:rsidRPr="002741D6" w14:paraId="25E15A3C" w14:textId="43211B37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F89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V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213A5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7C7" w14:textId="3103069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16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11A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53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8546C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3D3" w14:textId="2109E43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40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CAF30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90BE" w14:textId="0C1077A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059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3104" w14:textId="216A285F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6.1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3BA3FE2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2878" w14:textId="78ADB92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EFE2" w14:textId="6BDD627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6B91CF49" w14:textId="5F88A850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38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86861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A09" w14:textId="01C88AE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0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F1C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69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E3E60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81E" w14:textId="7AF94BF5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5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D3A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12C32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BBAF" w14:textId="7ADAE1B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49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A0D2" w14:textId="419D88CC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2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7E7DB32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AF2" w14:textId="1D591B6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DE88" w14:textId="33B4DCB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0153F7EA" w14:textId="613EB63C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1C01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W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813256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F34" w14:textId="14D2A143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4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364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6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BA84F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154" w14:textId="69FC3CE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4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0B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C07A3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5E7E" w14:textId="7CD4E775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332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3B50" w14:textId="0AA6DF00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45.9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46BC4EC5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2DF0" w14:textId="374E0255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09CB" w14:textId="41639E9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87690" w:rsidRPr="002741D6" w14:paraId="2CB89297" w14:textId="239E7D1A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56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C9D91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F80" w14:textId="4A75083D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29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A19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46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363B7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527" w14:textId="6A8C30B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6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B5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AC33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9C2" w14:textId="091DCD5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302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DF2C" w14:textId="7CF321A3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05690430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F6E8" w14:textId="4126B7E1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0572" w14:textId="40F427B9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87690" w:rsidRPr="002741D6" w14:paraId="65C23469" w14:textId="2407A654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299" w14:textId="5FC87E3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D8FDA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5F6" w14:textId="089AF5E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40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91B2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47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8E44F8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D66" w14:textId="7E9433A5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3A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6269FA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BC3D" w14:textId="4FFFFB8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98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BBB3" w14:textId="56585856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87.0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B365D5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084" w14:textId="28D269E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BC08" w14:textId="70F801DE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87690" w:rsidRPr="002741D6" w14:paraId="57703231" w14:textId="032E5EBE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94D" w14:textId="6DF32AE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K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A2613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429" w14:textId="0E88D6B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7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608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07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45DC1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7247" w14:textId="6AF893AA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5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1A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4382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8510" w14:textId="1C886B2C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103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802A" w14:textId="632DFE14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85.8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548E63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7AEA" w14:textId="5FA703C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EB7" w14:textId="232BF82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87690" w:rsidRPr="002741D6" w14:paraId="4AFEAF77" w14:textId="743F5517" w:rsidTr="00987690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26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7963AE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CEF" w14:textId="1A78EF19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029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367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22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6A8D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371" w14:textId="5C19379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BC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52B384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1483" w14:textId="436BCAD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09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2AAD" w14:textId="33206E22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D1D7167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9066" w14:textId="78B4047F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568E" w14:textId="40E9C03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987690" w:rsidRPr="002741D6" w14:paraId="370DDB67" w14:textId="53F56186" w:rsidTr="00680C7E">
        <w:trPr>
          <w:trHeight w:val="300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4A2A" w14:textId="4D91D54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4AA0533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03D" w14:textId="47F1DCA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61.6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332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88.2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565E2F4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BEC" w14:textId="3939470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3.3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930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80A678F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668DFF6E" w14:textId="14BD9504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090.9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0A43F0C" w14:textId="5EE05571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5.91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</w:tcPr>
          <w:p w14:paraId="1A8AE405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62868FF7" w14:textId="5D943A3B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07AB26A7" w14:textId="69241B0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87690" w:rsidRPr="002741D6" w14:paraId="734BE3E3" w14:textId="4BF68765" w:rsidTr="00680C7E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C6BA" w14:textId="6D6F8DD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</w:t>
            </w: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4D3C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8BE8" w14:textId="299640E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1999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4848" w14:textId="77777777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54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39C0B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B584" w14:textId="10C09292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21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6E1C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6A09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993B7" w14:textId="5233C020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926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FDAB2" w14:textId="62E05731" w:rsidR="00987690" w:rsidRPr="002741D6" w:rsidRDefault="00987690" w:rsidP="00AB33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37.15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F4F0D" w14:textId="77777777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DD35" w14:textId="5D5A4D96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50668" w14:textId="1C5FBE68" w:rsidR="00987690" w:rsidRPr="002741D6" w:rsidRDefault="00987690" w:rsidP="00AB33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41D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417272C0" w14:textId="77777777" w:rsidR="000932B3" w:rsidRDefault="000932B3" w:rsidP="002741D6"/>
    <w:p w14:paraId="43F635D5" w14:textId="142766E6" w:rsidR="00680C7E" w:rsidRDefault="0059594D" w:rsidP="002741D6">
      <w:pPr>
        <w:rPr>
          <w:rFonts w:ascii="Times New Roman" w:hAnsi="Times New Roman" w:cs="Times New Roman"/>
        </w:rPr>
      </w:pPr>
      <w:r w:rsidRPr="0059594D">
        <w:rPr>
          <w:rFonts w:ascii="Times New Roman" w:hAnsi="Times New Roman" w:cs="Times New Roman"/>
          <w:b/>
        </w:rPr>
        <w:t xml:space="preserve">Table S7: </w:t>
      </w:r>
      <w:r w:rsidRPr="0059594D">
        <w:rPr>
          <w:rFonts w:ascii="Times New Roman" w:hAnsi="Times New Roman" w:cs="Times New Roman"/>
        </w:rPr>
        <w:t xml:space="preserve">Diversity indices for sampled leachate </w:t>
      </w:r>
      <w:proofErr w:type="spellStart"/>
      <w:r w:rsidRPr="0059594D">
        <w:rPr>
          <w:rFonts w:ascii="Times New Roman" w:hAnsi="Times New Roman" w:cs="Times New Roman"/>
        </w:rPr>
        <w:t>microbiomes</w:t>
      </w:r>
      <w:proofErr w:type="spellEnd"/>
      <w:r w:rsidRPr="0059594D">
        <w:rPr>
          <w:rFonts w:ascii="Times New Roman" w:hAnsi="Times New Roman" w:cs="Times New Roman"/>
        </w:rPr>
        <w:t>.</w:t>
      </w:r>
    </w:p>
    <w:p w14:paraId="577C046B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4BC2671E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7BFAD977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617595D3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7701B98F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8389119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4D232028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57958196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D993647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9C41305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21A5666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77147A5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6FD64E72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0B8C4C86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206073BE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2F45094E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0682C18B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61479A8E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301281C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2E6C6A94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0417048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397D3CB1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48E3788" w14:textId="77777777" w:rsidR="00680C7E" w:rsidRDefault="00680C7E" w:rsidP="002741D6">
      <w:pPr>
        <w:rPr>
          <w:rFonts w:ascii="Times New Roman" w:hAnsi="Times New Roman" w:cs="Times New Roman"/>
        </w:rPr>
      </w:pPr>
    </w:p>
    <w:p w14:paraId="103D9851" w14:textId="77777777" w:rsidR="00E506C9" w:rsidRDefault="00E506C9" w:rsidP="002741D6">
      <w:pPr>
        <w:rPr>
          <w:rFonts w:ascii="Times New Roman" w:hAnsi="Times New Roman" w:cs="Times New Roman"/>
          <w:vertAlign w:val="superscript"/>
        </w:rPr>
      </w:pPr>
    </w:p>
    <w:p w14:paraId="4FAFCC21" w14:textId="393E9DB0" w:rsidR="00B6566B" w:rsidRDefault="00B6566B" w:rsidP="002741D6">
      <w:pPr>
        <w:rPr>
          <w:rFonts w:ascii="Times New Roman" w:hAnsi="Times New Roman" w:cs="Times New Roman"/>
        </w:rPr>
      </w:pPr>
      <w:r w:rsidRPr="00B6566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E506C9">
        <w:rPr>
          <w:rFonts w:ascii="Times New Roman" w:hAnsi="Times New Roman" w:cs="Times New Roman"/>
        </w:rPr>
        <w:t>Median values</w:t>
      </w:r>
      <w:r>
        <w:rPr>
          <w:rFonts w:ascii="Times New Roman" w:hAnsi="Times New Roman" w:cs="Times New Roman"/>
        </w:rPr>
        <w:t xml:space="preserve"> and standard deviation (</w:t>
      </w:r>
      <w:r w:rsidR="00EA0FAC">
        <w:rPr>
          <w:rFonts w:ascii="Times New Roman" w:eastAsia="Times New Roman" w:hAnsi="Times New Roman" w:cs="Times New Roman"/>
          <w:color w:val="000000"/>
        </w:rPr>
        <w:t>SD</w:t>
      </w:r>
      <w:r>
        <w:rPr>
          <w:rFonts w:ascii="Times New Roman" w:hAnsi="Times New Roman" w:cs="Times New Roman"/>
        </w:rPr>
        <w:t xml:space="preserve">)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for </w:t>
      </w:r>
      <w:r w:rsidR="00C83C04">
        <w:rPr>
          <w:rFonts w:ascii="Times New Roman" w:hAnsi="Times New Roman" w:cs="Times New Roman"/>
        </w:rPr>
        <w:t>a</w:t>
      </w:r>
      <w:r w:rsidR="00C83C04" w:rsidRPr="00C83C04">
        <w:rPr>
          <w:rFonts w:ascii="Times New Roman" w:hAnsi="Times New Roman" w:cs="Times New Roman"/>
        </w:rPr>
        <w:t>bundance-based coverage estimation (</w:t>
      </w:r>
      <w:r w:rsidR="00C83C04" w:rsidRPr="00C83C04">
        <w:rPr>
          <w:rFonts w:ascii="Times New Roman" w:hAnsi="Times New Roman" w:cs="Times New Roman"/>
          <w:bCs/>
        </w:rPr>
        <w:t>ACE</w:t>
      </w:r>
      <w:r w:rsidR="00C83C04" w:rsidRPr="00C83C04">
        <w:rPr>
          <w:rFonts w:ascii="Times New Roman" w:hAnsi="Times New Roman" w:cs="Times New Roman"/>
        </w:rPr>
        <w:t>)</w:t>
      </w:r>
      <w:r w:rsidR="00C83C04">
        <w:rPr>
          <w:rFonts w:ascii="Times New Roman" w:hAnsi="Times New Roman" w:cs="Times New Roman"/>
        </w:rPr>
        <w:t>, Faith’s Phylogenetic Diversity (PD), number of observed OTUs (</w:t>
      </w:r>
      <w:proofErr w:type="spellStart"/>
      <w:r w:rsidR="00C83C04">
        <w:rPr>
          <w:rFonts w:ascii="Times New Roman" w:hAnsi="Times New Roman" w:cs="Times New Roman"/>
        </w:rPr>
        <w:t>Obs</w:t>
      </w:r>
      <w:proofErr w:type="spellEnd"/>
      <w:r w:rsidR="00C83C04">
        <w:rPr>
          <w:rFonts w:ascii="Times New Roman" w:hAnsi="Times New Roman" w:cs="Times New Roman"/>
        </w:rPr>
        <w:t xml:space="preserve"> OTUs), and Shannon’s equitability index (</w:t>
      </w:r>
      <w:r w:rsidR="00C83C04" w:rsidRPr="008A0536">
        <w:rPr>
          <w:rFonts w:ascii="Times New Roman" w:hAnsi="Times New Roman" w:cs="Times New Roman"/>
          <w:i/>
        </w:rPr>
        <w:t>E</w:t>
      </w:r>
      <w:r w:rsidR="00C83C04" w:rsidRPr="008A0536">
        <w:rPr>
          <w:rFonts w:ascii="Times New Roman" w:hAnsi="Times New Roman" w:cs="Times New Roman"/>
          <w:i/>
          <w:vertAlign w:val="subscript"/>
        </w:rPr>
        <w:t>H</w:t>
      </w:r>
      <w:r w:rsidR="00C83C04">
        <w:rPr>
          <w:rFonts w:ascii="Times New Roman" w:hAnsi="Times New Roman" w:cs="Times New Roman"/>
        </w:rPr>
        <w:t xml:space="preserve">) from </w:t>
      </w:r>
      <w:r>
        <w:rPr>
          <w:rFonts w:ascii="Times New Roman" w:hAnsi="Times New Roman" w:cs="Times New Roman"/>
        </w:rPr>
        <w:t>replicate samples (n=3).</w:t>
      </w:r>
      <w:r w:rsidR="004F6D4F">
        <w:rPr>
          <w:rFonts w:ascii="Times New Roman" w:hAnsi="Times New Roman" w:cs="Times New Roman"/>
        </w:rPr>
        <w:t xml:space="preserve"> </w:t>
      </w:r>
    </w:p>
    <w:p w14:paraId="1173C433" w14:textId="77777777" w:rsidR="002F291E" w:rsidRPr="00987690" w:rsidRDefault="002F291E" w:rsidP="002741D6">
      <w:pPr>
        <w:rPr>
          <w:rFonts w:ascii="Times New Roman" w:hAnsi="Times New Roman" w:cs="Times New Roman"/>
        </w:rPr>
      </w:pPr>
    </w:p>
    <w:sectPr w:rsidR="002F291E" w:rsidRPr="00987690" w:rsidSect="00AB33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436"/>
    <w:rsid w:val="000932B3"/>
    <w:rsid w:val="002741D6"/>
    <w:rsid w:val="002F291E"/>
    <w:rsid w:val="00302BF2"/>
    <w:rsid w:val="00450146"/>
    <w:rsid w:val="004F6D4F"/>
    <w:rsid w:val="0059594D"/>
    <w:rsid w:val="005F7B03"/>
    <w:rsid w:val="00680C7E"/>
    <w:rsid w:val="008A0536"/>
    <w:rsid w:val="00987690"/>
    <w:rsid w:val="00A370EF"/>
    <w:rsid w:val="00AB33E0"/>
    <w:rsid w:val="00B6566B"/>
    <w:rsid w:val="00C83C04"/>
    <w:rsid w:val="00DB53B4"/>
    <w:rsid w:val="00E506C9"/>
    <w:rsid w:val="00E73436"/>
    <w:rsid w:val="00EA0FAC"/>
    <w:rsid w:val="00F0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43A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7.DOCX</DocumentId>
    <IsDeleted xmlns="d66a66c9-44e3-46d1-b0e5-b9cef715d00f">false</IsDeleted>
    <TitleName xmlns="d66a66c9-44e3-46d1-b0e5-b9cef715d00f">Table 7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BE9BB86-DFA9-4C5C-90E5-BCED6DB087F5}"/>
</file>

<file path=customXml/itemProps2.xml><?xml version="1.0" encoding="utf-8"?>
<ds:datastoreItem xmlns:ds="http://schemas.openxmlformats.org/officeDocument/2006/customXml" ds:itemID="{3CA5D6D3-6F79-49B4-9478-67AA9FFCA15F}"/>
</file>

<file path=customXml/itemProps3.xml><?xml version="1.0" encoding="utf-8"?>
<ds:datastoreItem xmlns:ds="http://schemas.openxmlformats.org/officeDocument/2006/customXml" ds:itemID="{0054BB11-FF13-454F-AC3E-8A2497B11F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7</Words>
  <Characters>1241</Characters>
  <Application>Microsoft Macintosh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tamps</dc:creator>
  <cp:keywords/>
  <dc:description/>
  <cp:lastModifiedBy>Bradley Stevenson</cp:lastModifiedBy>
  <cp:revision>11</cp:revision>
  <dcterms:created xsi:type="dcterms:W3CDTF">2015-12-08T02:23:00Z</dcterms:created>
  <dcterms:modified xsi:type="dcterms:W3CDTF">2016-03-2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